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7E63" w:rsidRPr="00634511" w:rsidRDefault="000B7E63" w:rsidP="000B7E63">
      <w:pPr>
        <w:tabs>
          <w:tab w:val="left" w:pos="3075"/>
        </w:tabs>
        <w:spacing w:after="120" w:line="360" w:lineRule="auto"/>
        <w:ind w:left="-18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dditional file 2</w:t>
      </w:r>
      <w:r w:rsidRPr="0063451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proofErr w:type="gramEnd"/>
      <w:r w:rsidRPr="006345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nowledge of health care workers about hepatitis B vaccine at Hawas</w:t>
      </w:r>
      <w:r w:rsidR="008E69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 university comprehensive </w:t>
      </w:r>
      <w:r w:rsidRPr="00634511">
        <w:rPr>
          <w:rFonts w:ascii="Times New Roman" w:hAnsi="Times New Roman" w:cs="Times New Roman"/>
          <w:color w:val="000000" w:themeColor="text1"/>
          <w:sz w:val="24"/>
          <w:szCs w:val="24"/>
        </w:rPr>
        <w:t>specialized hospital, Hawassa, SNNPR, Ethiopia, 2017</w:t>
      </w:r>
    </w:p>
    <w:tbl>
      <w:tblPr>
        <w:tblStyle w:val="LightShading-Accent5"/>
        <w:tblW w:w="5037" w:type="pct"/>
        <w:tblInd w:w="-72" w:type="dxa"/>
        <w:tblLayout w:type="fixed"/>
        <w:tblLook w:val="04A0"/>
      </w:tblPr>
      <w:tblGrid>
        <w:gridCol w:w="8304"/>
        <w:gridCol w:w="1343"/>
      </w:tblGrid>
      <w:tr w:rsidR="000B7E63" w:rsidRPr="00B83FB8" w:rsidTr="004C1D9B">
        <w:trPr>
          <w:cnfStyle w:val="100000000000"/>
          <w:trHeight w:val="358"/>
        </w:trPr>
        <w:tc>
          <w:tcPr>
            <w:cnfStyle w:val="001000000000"/>
            <w:tcW w:w="4304" w:type="pct"/>
            <w:noWrap/>
            <w:hideMark/>
          </w:tcPr>
          <w:p w:rsidR="000B7E63" w:rsidRPr="00B83FB8" w:rsidRDefault="000B7E63" w:rsidP="003E3E02">
            <w:pPr>
              <w:spacing w:line="276" w:lineRule="auto"/>
              <w:rPr>
                <w:rFonts w:ascii="Times New Roman" w:eastAsia="Times New Roman" w:hAnsi="Times New Roman" w:cs="Times New Roman"/>
                <w:bCs w:val="0"/>
                <w:color w:val="000000" w:themeColor="text1"/>
                <w:szCs w:val="24"/>
              </w:rPr>
            </w:pPr>
            <w:r w:rsidRPr="00B83FB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 Knowledge question about HB vaccine </w:t>
            </w:r>
            <w:r w:rsidR="00444C76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696" w:type="pct"/>
            <w:noWrap/>
            <w:hideMark/>
          </w:tcPr>
          <w:p w:rsidR="000B7E63" w:rsidRPr="00B83FB8" w:rsidRDefault="000B7E63" w:rsidP="004C1D9B">
            <w:pPr>
              <w:spacing w:line="276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bCs w:val="0"/>
                <w:color w:val="000000" w:themeColor="text1"/>
                <w:szCs w:val="24"/>
              </w:rPr>
            </w:pPr>
            <w:r w:rsidRPr="00B83FB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True N (%)</w:t>
            </w:r>
          </w:p>
        </w:tc>
      </w:tr>
      <w:tr w:rsidR="000B7E63" w:rsidRPr="00B83FB8" w:rsidTr="004C1D9B">
        <w:trPr>
          <w:cnfStyle w:val="000000100000"/>
          <w:trHeight w:val="315"/>
        </w:trPr>
        <w:tc>
          <w:tcPr>
            <w:cnfStyle w:val="001000000000"/>
            <w:tcW w:w="4304" w:type="pct"/>
            <w:noWrap/>
            <w:hideMark/>
          </w:tcPr>
          <w:p w:rsidR="000B7E63" w:rsidRPr="00B83FB8" w:rsidRDefault="000B7E63" w:rsidP="004C1D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83FB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There is effective vaccine to prevent hepatitis B infection</w:t>
            </w:r>
          </w:p>
        </w:tc>
        <w:tc>
          <w:tcPr>
            <w:tcW w:w="696" w:type="pct"/>
            <w:noWrap/>
          </w:tcPr>
          <w:p w:rsidR="000B7E63" w:rsidRPr="00B83FB8" w:rsidRDefault="000B7E63" w:rsidP="00444C76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F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1(91.7)</w:t>
            </w:r>
          </w:p>
        </w:tc>
      </w:tr>
      <w:tr w:rsidR="000B7E63" w:rsidRPr="00B83FB8" w:rsidTr="004C1D9B">
        <w:trPr>
          <w:trHeight w:val="227"/>
        </w:trPr>
        <w:tc>
          <w:tcPr>
            <w:cnfStyle w:val="001000000000"/>
            <w:tcW w:w="4304" w:type="pct"/>
            <w:noWrap/>
          </w:tcPr>
          <w:p w:rsidR="000B7E63" w:rsidRPr="00B83FB8" w:rsidRDefault="000B7E63" w:rsidP="004C1D9B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83FB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Hepatitis B vaccine can be given as post-exposure prophylaxis</w:t>
            </w:r>
          </w:p>
        </w:tc>
        <w:tc>
          <w:tcPr>
            <w:tcW w:w="696" w:type="pct"/>
            <w:noWrap/>
          </w:tcPr>
          <w:p w:rsidR="000B7E63" w:rsidRPr="00B83FB8" w:rsidRDefault="000B7E63" w:rsidP="00444C76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F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9(57.7)</w:t>
            </w:r>
          </w:p>
        </w:tc>
      </w:tr>
      <w:tr w:rsidR="000B7E63" w:rsidRPr="00B83FB8" w:rsidTr="004C1D9B">
        <w:trPr>
          <w:cnfStyle w:val="000000100000"/>
          <w:trHeight w:val="300"/>
        </w:trPr>
        <w:tc>
          <w:tcPr>
            <w:cnfStyle w:val="001000000000"/>
            <w:tcW w:w="4304" w:type="pct"/>
            <w:noWrap/>
            <w:hideMark/>
          </w:tcPr>
          <w:p w:rsidR="000B7E63" w:rsidRPr="00B83FB8" w:rsidRDefault="000B7E63" w:rsidP="004C1D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83FB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Hepatitis B vaccine is contra indicated for immune compromised patients</w:t>
            </w:r>
          </w:p>
        </w:tc>
        <w:tc>
          <w:tcPr>
            <w:tcW w:w="696" w:type="pct"/>
            <w:noWrap/>
            <w:hideMark/>
          </w:tcPr>
          <w:p w:rsidR="000B7E63" w:rsidRPr="00B83FB8" w:rsidRDefault="00444C76" w:rsidP="00444C76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B7E63" w:rsidRPr="00B83F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3(71.8)</w:t>
            </w:r>
          </w:p>
        </w:tc>
      </w:tr>
      <w:tr w:rsidR="000B7E63" w:rsidRPr="00B83FB8" w:rsidTr="004C1D9B">
        <w:trPr>
          <w:trHeight w:val="300"/>
        </w:trPr>
        <w:tc>
          <w:tcPr>
            <w:cnfStyle w:val="001000000000"/>
            <w:tcW w:w="4304" w:type="pct"/>
            <w:noWrap/>
            <w:hideMark/>
          </w:tcPr>
          <w:p w:rsidR="000B7E63" w:rsidRPr="00B83FB8" w:rsidRDefault="000B7E63" w:rsidP="004C1D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83FB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Hepatitis B vaccine is effective to treat patients with acute hepatitis B infection</w:t>
            </w:r>
          </w:p>
        </w:tc>
        <w:tc>
          <w:tcPr>
            <w:tcW w:w="696" w:type="pct"/>
            <w:noWrap/>
            <w:hideMark/>
          </w:tcPr>
          <w:p w:rsidR="000B7E63" w:rsidRPr="00B83FB8" w:rsidRDefault="000B7E63" w:rsidP="006B68F1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F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6(23.2)</w:t>
            </w:r>
          </w:p>
        </w:tc>
      </w:tr>
      <w:tr w:rsidR="000B7E63" w:rsidRPr="00B83FB8" w:rsidTr="004C1D9B">
        <w:trPr>
          <w:cnfStyle w:val="000000100000"/>
          <w:trHeight w:val="603"/>
        </w:trPr>
        <w:tc>
          <w:tcPr>
            <w:cnfStyle w:val="001000000000"/>
            <w:tcW w:w="4304" w:type="pct"/>
            <w:noWrap/>
            <w:hideMark/>
          </w:tcPr>
          <w:p w:rsidR="000B7E63" w:rsidRPr="00B83FB8" w:rsidRDefault="000B7E63" w:rsidP="004C1D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83FB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Hepatitis B vaccine is highly effective in preventing hepatitis B infection if given within 48 hours after exposure</w:t>
            </w:r>
          </w:p>
        </w:tc>
        <w:tc>
          <w:tcPr>
            <w:tcW w:w="696" w:type="pct"/>
            <w:noWrap/>
            <w:hideMark/>
          </w:tcPr>
          <w:p w:rsidR="000B7E63" w:rsidRPr="00B83FB8" w:rsidRDefault="00444C76" w:rsidP="00444C76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B7E63" w:rsidRPr="00B83F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4(63.9)</w:t>
            </w:r>
          </w:p>
        </w:tc>
      </w:tr>
      <w:tr w:rsidR="000B7E63" w:rsidRPr="00B83FB8" w:rsidTr="004C1D9B">
        <w:trPr>
          <w:trHeight w:val="720"/>
        </w:trPr>
        <w:tc>
          <w:tcPr>
            <w:cnfStyle w:val="001000000000"/>
            <w:tcW w:w="4304" w:type="pct"/>
            <w:noWrap/>
            <w:hideMark/>
          </w:tcPr>
          <w:p w:rsidR="000B7E63" w:rsidRPr="00B83FB8" w:rsidRDefault="000B7E63" w:rsidP="004C1D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83FB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Hepatitis B vaccine should be given to health care workers as part of work place safety</w:t>
            </w:r>
          </w:p>
        </w:tc>
        <w:tc>
          <w:tcPr>
            <w:tcW w:w="696" w:type="pct"/>
            <w:noWrap/>
            <w:hideMark/>
          </w:tcPr>
          <w:p w:rsidR="000B7E63" w:rsidRPr="00B83FB8" w:rsidRDefault="00444C76" w:rsidP="00444C76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B7E63" w:rsidRPr="00B83F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4(84.6)</w:t>
            </w:r>
          </w:p>
        </w:tc>
      </w:tr>
      <w:tr w:rsidR="000B7E63" w:rsidRPr="00B83FB8" w:rsidTr="004C1D9B">
        <w:trPr>
          <w:cnfStyle w:val="000000100000"/>
          <w:trHeight w:val="300"/>
        </w:trPr>
        <w:tc>
          <w:tcPr>
            <w:cnfStyle w:val="001000000000"/>
            <w:tcW w:w="4304" w:type="pct"/>
            <w:noWrap/>
            <w:hideMark/>
          </w:tcPr>
          <w:p w:rsidR="000B7E63" w:rsidRPr="00B83FB8" w:rsidRDefault="000B7E63" w:rsidP="004C1D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83FB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Full course of hepatitis B vaccine may give lifelong immunity but for Health professionals, one further booster after 5 years of the first dose is recommended</w:t>
            </w:r>
            <w:r w:rsidRPr="00B83FB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96" w:type="pct"/>
            <w:noWrap/>
            <w:hideMark/>
          </w:tcPr>
          <w:p w:rsidR="000B7E63" w:rsidRPr="00B83FB8" w:rsidRDefault="00444C76" w:rsidP="00444C76">
            <w:pPr>
              <w:spacing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="000B7E63" w:rsidRPr="00B83F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9(61.8)</w:t>
            </w:r>
          </w:p>
        </w:tc>
      </w:tr>
      <w:tr w:rsidR="000B7E63" w:rsidRPr="00B83FB8" w:rsidTr="004C1D9B">
        <w:trPr>
          <w:trHeight w:val="300"/>
        </w:trPr>
        <w:tc>
          <w:tcPr>
            <w:cnfStyle w:val="001000000000"/>
            <w:tcW w:w="4304" w:type="pct"/>
            <w:noWrap/>
            <w:hideMark/>
          </w:tcPr>
          <w:p w:rsidR="000B7E63" w:rsidRPr="00B83FB8" w:rsidRDefault="000B7E63" w:rsidP="004C1D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83FB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fter taking full dose vaccination of hepatitis B, there is no need for a blood test to confirm immunity against hepatitis B</w:t>
            </w:r>
          </w:p>
        </w:tc>
        <w:tc>
          <w:tcPr>
            <w:tcW w:w="696" w:type="pct"/>
            <w:noWrap/>
            <w:hideMark/>
          </w:tcPr>
          <w:p w:rsidR="000B7E63" w:rsidRPr="00B83FB8" w:rsidRDefault="000B7E63" w:rsidP="004C1D9B">
            <w:pPr>
              <w:spacing w:line="276" w:lineRule="auto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0B7E63" w:rsidRPr="00B83FB8" w:rsidRDefault="006B68F1" w:rsidP="006B68F1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B7E63" w:rsidRPr="00B83F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2(29.9)</w:t>
            </w:r>
          </w:p>
        </w:tc>
      </w:tr>
      <w:tr w:rsidR="000B7E63" w:rsidRPr="00B83FB8" w:rsidTr="004C1D9B">
        <w:trPr>
          <w:cnfStyle w:val="000000100000"/>
          <w:trHeight w:val="300"/>
        </w:trPr>
        <w:tc>
          <w:tcPr>
            <w:cnfStyle w:val="001000000000"/>
            <w:tcW w:w="4304" w:type="pct"/>
            <w:noWrap/>
            <w:hideMark/>
          </w:tcPr>
          <w:p w:rsidR="000B7E63" w:rsidRPr="00B83FB8" w:rsidRDefault="000B7E63" w:rsidP="004C1D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83FB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Full dose hepatitis B vaccine provides 100% protection for 90% of adults</w:t>
            </w:r>
          </w:p>
        </w:tc>
        <w:tc>
          <w:tcPr>
            <w:tcW w:w="696" w:type="pct"/>
            <w:noWrap/>
            <w:hideMark/>
          </w:tcPr>
          <w:p w:rsidR="000B7E63" w:rsidRPr="00B83FB8" w:rsidRDefault="000B7E63" w:rsidP="004C1D9B">
            <w:pPr>
              <w:spacing w:line="276" w:lineRule="auto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F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5(60.2)</w:t>
            </w:r>
          </w:p>
        </w:tc>
      </w:tr>
      <w:tr w:rsidR="000B7E63" w:rsidRPr="00B83FB8" w:rsidTr="004C1D9B">
        <w:trPr>
          <w:trHeight w:val="342"/>
        </w:trPr>
        <w:tc>
          <w:tcPr>
            <w:cnfStyle w:val="001000000000"/>
            <w:tcW w:w="4304" w:type="pct"/>
            <w:noWrap/>
          </w:tcPr>
          <w:p w:rsidR="000B7E63" w:rsidRPr="00B83FB8" w:rsidRDefault="000B7E63" w:rsidP="004C1D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83FB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Full dose hepatitis B vaccine protects against HBV for at least 15 years</w:t>
            </w:r>
          </w:p>
        </w:tc>
        <w:tc>
          <w:tcPr>
            <w:tcW w:w="696" w:type="pct"/>
            <w:noWrap/>
          </w:tcPr>
          <w:p w:rsidR="000B7E63" w:rsidRPr="00B83FB8" w:rsidRDefault="000B7E63" w:rsidP="004C1D9B">
            <w:pPr>
              <w:spacing w:line="276" w:lineRule="auto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F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1(58.5)</w:t>
            </w:r>
          </w:p>
        </w:tc>
      </w:tr>
      <w:tr w:rsidR="000B7E63" w:rsidRPr="00B83FB8" w:rsidTr="004C1D9B">
        <w:trPr>
          <w:cnfStyle w:val="000000100000"/>
          <w:trHeight w:val="288"/>
        </w:trPr>
        <w:tc>
          <w:tcPr>
            <w:cnfStyle w:val="001000000000"/>
            <w:tcW w:w="4304" w:type="pct"/>
            <w:noWrap/>
            <w:hideMark/>
          </w:tcPr>
          <w:p w:rsidR="000B7E63" w:rsidRPr="00B83FB8" w:rsidRDefault="000B7E63" w:rsidP="004C1D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83FB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Hepatitis B vaccine causes problems if given to people who are already immune</w:t>
            </w:r>
          </w:p>
        </w:tc>
        <w:tc>
          <w:tcPr>
            <w:tcW w:w="696" w:type="pct"/>
            <w:noWrap/>
            <w:hideMark/>
          </w:tcPr>
          <w:p w:rsidR="000B7E63" w:rsidRPr="00B83FB8" w:rsidRDefault="000B7E63" w:rsidP="004C1D9B">
            <w:pPr>
              <w:spacing w:line="276" w:lineRule="auto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F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1(46.1)</w:t>
            </w:r>
          </w:p>
        </w:tc>
      </w:tr>
      <w:tr w:rsidR="000B7E63" w:rsidRPr="00B83FB8" w:rsidTr="004C1D9B">
        <w:trPr>
          <w:trHeight w:val="360"/>
        </w:trPr>
        <w:tc>
          <w:tcPr>
            <w:cnfStyle w:val="001000000000"/>
            <w:tcW w:w="4304" w:type="pct"/>
            <w:noWrap/>
            <w:hideMark/>
          </w:tcPr>
          <w:p w:rsidR="000B7E63" w:rsidRPr="00B83FB8" w:rsidRDefault="000B7E63" w:rsidP="004C1D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83FB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Hepatitis B vaccine is recommended for all health care workers</w:t>
            </w:r>
          </w:p>
        </w:tc>
        <w:tc>
          <w:tcPr>
            <w:tcW w:w="696" w:type="pct"/>
            <w:noWrap/>
            <w:hideMark/>
          </w:tcPr>
          <w:p w:rsidR="000B7E63" w:rsidRPr="00B83FB8" w:rsidRDefault="000B7E63" w:rsidP="004C1D9B">
            <w:pPr>
              <w:spacing w:line="276" w:lineRule="auto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F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8(94.6)</w:t>
            </w:r>
          </w:p>
        </w:tc>
      </w:tr>
    </w:tbl>
    <w:p w:rsidR="000B7E63" w:rsidRDefault="000B7E63" w:rsidP="000B7E63"/>
    <w:p w:rsidR="00FD2C3D" w:rsidRDefault="00FD2C3D"/>
    <w:sectPr w:rsidR="00FD2C3D" w:rsidSect="003365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0B7E63"/>
    <w:rsid w:val="00046EA7"/>
    <w:rsid w:val="000B7E63"/>
    <w:rsid w:val="003E3E02"/>
    <w:rsid w:val="00444C76"/>
    <w:rsid w:val="00446587"/>
    <w:rsid w:val="004A4C17"/>
    <w:rsid w:val="004B4E48"/>
    <w:rsid w:val="00652437"/>
    <w:rsid w:val="006A3BCB"/>
    <w:rsid w:val="006B68F1"/>
    <w:rsid w:val="007B30F7"/>
    <w:rsid w:val="008E69C9"/>
    <w:rsid w:val="00AB7C23"/>
    <w:rsid w:val="00C278D7"/>
    <w:rsid w:val="00EB7E42"/>
    <w:rsid w:val="00F84AC8"/>
    <w:rsid w:val="00FD2C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0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3">
    <w:name w:val="Light Shading Accent 3"/>
    <w:basedOn w:val="TableNormal"/>
    <w:uiPriority w:val="60"/>
    <w:rsid w:val="000B7E63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5">
    <w:name w:val="Light Shading Accent 5"/>
    <w:basedOn w:val="TableNormal"/>
    <w:uiPriority w:val="60"/>
    <w:rsid w:val="000B7E63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0012761</cp:lastModifiedBy>
  <cp:revision>20</cp:revision>
  <dcterms:created xsi:type="dcterms:W3CDTF">2018-12-14T21:21:00Z</dcterms:created>
  <dcterms:modified xsi:type="dcterms:W3CDTF">2018-12-17T13:17:00Z</dcterms:modified>
</cp:coreProperties>
</file>